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B70" w:rsidRDefault="00604B70" w:rsidP="00604B7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39585189"/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Pr="008D213A">
        <w:rPr>
          <w:rFonts w:ascii="Times New Roman" w:hAnsi="Times New Roman" w:cs="Times New Roman"/>
          <w:b/>
          <w:bCs/>
          <w:sz w:val="20"/>
          <w:szCs w:val="20"/>
        </w:rPr>
        <w:t>Table: Correlation between eating behavior constructs in final model (n=273)</w:t>
      </w:r>
    </w:p>
    <w:bookmarkEnd w:id="0"/>
    <w:p w:rsidR="00604B70" w:rsidRPr="008D213A" w:rsidRDefault="00604B70" w:rsidP="00604B7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2259"/>
        <w:gridCol w:w="2262"/>
        <w:gridCol w:w="2244"/>
      </w:tblGrid>
      <w:tr w:rsidR="00604B70" w:rsidRPr="00B47E60" w:rsidTr="009F0268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:rsidR="00604B70" w:rsidRPr="00B47E60" w:rsidRDefault="00604B70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tent v</w:t>
            </w:r>
            <w:r w:rsidRPr="00B47E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iables 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604B70" w:rsidRPr="008E6227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227">
              <w:rPr>
                <w:rFonts w:ascii="Times New Roman" w:hAnsi="Times New Roman" w:cs="Times New Roman"/>
                <w:sz w:val="20"/>
                <w:szCs w:val="20"/>
              </w:rPr>
              <w:t>Emotional eating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604B70" w:rsidRPr="008E6227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227">
              <w:rPr>
                <w:rFonts w:ascii="Times New Roman" w:hAnsi="Times New Roman" w:cs="Times New Roman"/>
                <w:sz w:val="20"/>
                <w:szCs w:val="20"/>
              </w:rPr>
              <w:t>Restrained eating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:rsidR="00604B70" w:rsidRPr="008E6227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227">
              <w:rPr>
                <w:rFonts w:ascii="Times New Roman" w:hAnsi="Times New Roman" w:cs="Times New Roman"/>
                <w:sz w:val="20"/>
                <w:szCs w:val="20"/>
              </w:rPr>
              <w:t xml:space="preserve">External eating </w:t>
            </w:r>
          </w:p>
        </w:tc>
      </w:tr>
      <w:tr w:rsidR="00604B70" w:rsidRPr="00B47E60" w:rsidTr="009F0268">
        <w:tc>
          <w:tcPr>
            <w:tcW w:w="226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04B70" w:rsidRPr="008E6227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227">
              <w:rPr>
                <w:rFonts w:ascii="Times New Roman" w:hAnsi="Times New Roman" w:cs="Times New Roman"/>
                <w:sz w:val="20"/>
                <w:szCs w:val="20"/>
              </w:rPr>
              <w:t>Emotional eating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04B70" w:rsidRPr="00AC14ED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4ED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04B70" w:rsidRPr="00AC14ED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4ED">
              <w:rPr>
                <w:rFonts w:ascii="Times New Roman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04B70" w:rsidRPr="00AC14ED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4ED">
              <w:rPr>
                <w:rFonts w:ascii="Times New Roman" w:hAnsi="Times New Roman" w:cs="Times New Roman"/>
                <w:sz w:val="20"/>
                <w:szCs w:val="20"/>
              </w:rPr>
              <w:t>0.1295</w:t>
            </w:r>
          </w:p>
        </w:tc>
      </w:tr>
      <w:tr w:rsidR="00604B70" w:rsidRPr="00B47E60" w:rsidTr="009F0268">
        <w:tc>
          <w:tcPr>
            <w:tcW w:w="2261" w:type="dxa"/>
          </w:tcPr>
          <w:p w:rsidR="00604B70" w:rsidRPr="008E6227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227">
              <w:rPr>
                <w:rFonts w:ascii="Times New Roman" w:hAnsi="Times New Roman" w:cs="Times New Roman"/>
                <w:sz w:val="20"/>
                <w:szCs w:val="20"/>
              </w:rPr>
              <w:t>Restrained eating</w:t>
            </w:r>
          </w:p>
        </w:tc>
        <w:tc>
          <w:tcPr>
            <w:tcW w:w="2259" w:type="dxa"/>
          </w:tcPr>
          <w:p w:rsidR="00604B70" w:rsidRPr="003362CE" w:rsidRDefault="00604B70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2CE">
              <w:rPr>
                <w:rFonts w:ascii="Times New Roman" w:hAnsi="Times New Roman" w:cs="Times New Roman"/>
                <w:b/>
                <w:sz w:val="20"/>
                <w:szCs w:val="20"/>
              </w:rPr>
              <w:t>0.0533</w:t>
            </w:r>
          </w:p>
        </w:tc>
        <w:tc>
          <w:tcPr>
            <w:tcW w:w="2262" w:type="dxa"/>
          </w:tcPr>
          <w:p w:rsidR="00604B70" w:rsidRPr="00AC14ED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4ED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244" w:type="dxa"/>
          </w:tcPr>
          <w:p w:rsidR="00604B70" w:rsidRPr="00AC14ED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4ED">
              <w:rPr>
                <w:rFonts w:ascii="Times New Roman" w:hAnsi="Times New Roman" w:cs="Times New Roman"/>
                <w:sz w:val="20"/>
                <w:szCs w:val="20"/>
              </w:rPr>
              <w:t>-0.0636</w:t>
            </w:r>
          </w:p>
        </w:tc>
      </w:tr>
      <w:tr w:rsidR="00604B70" w:rsidRPr="00B47E60" w:rsidTr="009F0268">
        <w:tc>
          <w:tcPr>
            <w:tcW w:w="226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604B70" w:rsidRPr="008E6227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227">
              <w:rPr>
                <w:rFonts w:ascii="Times New Roman" w:hAnsi="Times New Roman" w:cs="Times New Roman"/>
                <w:sz w:val="20"/>
                <w:szCs w:val="20"/>
              </w:rPr>
              <w:t>External eating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604B70" w:rsidRPr="003362CE" w:rsidRDefault="00604B70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2CE">
              <w:rPr>
                <w:rFonts w:ascii="Times New Roman" w:hAnsi="Times New Roman" w:cs="Times New Roman"/>
                <w:b/>
                <w:sz w:val="20"/>
                <w:szCs w:val="20"/>
              </w:rPr>
              <w:t>0.1295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604B70" w:rsidRPr="003362CE" w:rsidRDefault="00604B70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2CE">
              <w:rPr>
                <w:rFonts w:ascii="Times New Roman" w:hAnsi="Times New Roman" w:cs="Times New Roman"/>
                <w:b/>
                <w:sz w:val="20"/>
                <w:szCs w:val="20"/>
              </w:rPr>
              <w:t>-0.0636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604B70" w:rsidRPr="00AC14ED" w:rsidRDefault="00604B70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4ED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:rsidR="00604B70" w:rsidRDefault="00604B70" w:rsidP="00604B7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07A7D" w:rsidRDefault="00907A7D">
      <w:bookmarkStart w:id="1" w:name="_GoBack"/>
      <w:bookmarkEnd w:id="1"/>
    </w:p>
    <w:sectPr w:rsidR="00907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70"/>
    <w:rsid w:val="00604B70"/>
    <w:rsid w:val="0090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FCCBF-F3CA-4E76-8ACB-083CBD65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4B7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B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1</cp:revision>
  <dcterms:created xsi:type="dcterms:W3CDTF">2023-07-06T23:27:00Z</dcterms:created>
  <dcterms:modified xsi:type="dcterms:W3CDTF">2023-07-06T23:30:00Z</dcterms:modified>
</cp:coreProperties>
</file>